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E77" w:rsidRDefault="008A5E77" w:rsidP="00C92279">
      <w:pPr>
        <w:spacing w:line="360" w:lineRule="auto"/>
        <w:rPr>
          <w:rFonts w:ascii="Times New Roman" w:hAnsi="Times New Roman" w:cs="Times New Roman"/>
          <w:iCs/>
        </w:rPr>
      </w:pPr>
      <w:r w:rsidRPr="000274B6">
        <w:rPr>
          <w:rFonts w:ascii="Times New Roman" w:eastAsiaTheme="minorHAnsi" w:hAnsi="Times New Roman" w:cs="Times New Roman"/>
          <w:b/>
        </w:rPr>
        <w:t xml:space="preserve">S2 Table. Best-supported </w:t>
      </w:r>
      <w:proofErr w:type="spellStart"/>
      <w:r w:rsidRPr="000274B6">
        <w:rPr>
          <w:rFonts w:ascii="Times New Roman" w:eastAsiaTheme="minorHAnsi" w:hAnsi="Times New Roman" w:cs="Times New Roman"/>
          <w:b/>
        </w:rPr>
        <w:t>palmitoylated</w:t>
      </w:r>
      <w:proofErr w:type="spellEnd"/>
      <w:r w:rsidRPr="000274B6">
        <w:rPr>
          <w:rFonts w:ascii="Times New Roman" w:eastAsiaTheme="minorHAnsi" w:hAnsi="Times New Roman" w:cs="Times New Roman"/>
          <w:b/>
        </w:rPr>
        <w:t xml:space="preserve"> proteins in Drosophila. </w:t>
      </w:r>
      <w:r w:rsidRPr="000274B6">
        <w:rPr>
          <w:rFonts w:ascii="Times New Roman" w:hAnsi="Times New Roman" w:cs="Times New Roman"/>
        </w:rPr>
        <w:t xml:space="preserve">Putative </w:t>
      </w:r>
      <w:proofErr w:type="spellStart"/>
      <w:r w:rsidRPr="000274B6">
        <w:rPr>
          <w:rFonts w:ascii="Times New Roman" w:hAnsi="Times New Roman" w:cs="Times New Roman"/>
        </w:rPr>
        <w:t>palmitoylated</w:t>
      </w:r>
      <w:proofErr w:type="spellEnd"/>
      <w:r w:rsidRPr="000274B6">
        <w:rPr>
          <w:rFonts w:ascii="Times New Roman" w:hAnsi="Times New Roman" w:cs="Times New Roman"/>
        </w:rPr>
        <w:t xml:space="preserve"> proteins identified both by acyl-RAC in S2R+ cells (this study) and by ABE in Drosophila larvae (</w:t>
      </w:r>
      <w:proofErr w:type="spellStart"/>
      <w:r w:rsidRPr="000274B6">
        <w:rPr>
          <w:rFonts w:ascii="Times New Roman" w:hAnsi="Times New Roman" w:cs="Times New Roman"/>
        </w:rPr>
        <w:t>Strassburger</w:t>
      </w:r>
      <w:proofErr w:type="spellEnd"/>
      <w:r w:rsidRPr="000274B6">
        <w:rPr>
          <w:rFonts w:ascii="Times New Roman" w:hAnsi="Times New Roman" w:cs="Times New Roman"/>
        </w:rPr>
        <w:t xml:space="preserve"> </w:t>
      </w:r>
      <w:r w:rsidRPr="000274B6">
        <w:rPr>
          <w:rFonts w:ascii="Times New Roman" w:hAnsi="Times New Roman" w:cs="Times New Roman"/>
          <w:i/>
          <w:iCs/>
        </w:rPr>
        <w:t>et al</w:t>
      </w:r>
      <w:r w:rsidRPr="000274B6">
        <w:rPr>
          <w:rFonts w:ascii="Times New Roman" w:hAnsi="Times New Roman" w:cs="Times New Roman"/>
          <w:iCs/>
        </w:rPr>
        <w:t>).</w:t>
      </w:r>
    </w:p>
    <w:p w:rsidR="00C92279" w:rsidRPr="000274B6" w:rsidRDefault="00C92279" w:rsidP="00C92279">
      <w:pPr>
        <w:spacing w:line="360" w:lineRule="auto"/>
        <w:rPr>
          <w:rFonts w:ascii="Times New Roman" w:eastAsiaTheme="minorHAnsi" w:hAnsi="Times New Roman" w:cs="Times New Roman"/>
        </w:rPr>
      </w:pPr>
      <w:bookmarkStart w:id="0" w:name="_GoBack"/>
      <w:bookmarkEnd w:id="0"/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559"/>
        <w:gridCol w:w="3402"/>
      </w:tblGrid>
      <w:tr w:rsidR="008A5E77" w:rsidRPr="0042282A" w:rsidTr="005A6DF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2282A">
              <w:rPr>
                <w:rFonts w:ascii="Times New Roman" w:hAnsi="Times New Roman" w:cs="Times New Roman"/>
              </w:rPr>
              <w:t>Flybase</w:t>
            </w:r>
            <w:proofErr w:type="spellEnd"/>
            <w:r w:rsidRPr="0042282A"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2282A">
              <w:rPr>
                <w:rFonts w:ascii="Times New Roman" w:hAnsi="Times New Roman" w:cs="Times New Roman"/>
              </w:rPr>
              <w:t>UniProt</w:t>
            </w:r>
            <w:proofErr w:type="spellEnd"/>
            <w:r w:rsidRPr="0042282A"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hAnsi="Times New Roman" w:cs="Times New Roman"/>
              </w:rPr>
            </w:pPr>
            <w:r w:rsidRPr="0042282A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hAnsi="Times New Roman" w:cs="Times New Roman"/>
              </w:rPr>
            </w:pPr>
            <w:r w:rsidRPr="0042282A">
              <w:rPr>
                <w:rFonts w:ascii="Times New Roman" w:hAnsi="Times New Roman" w:cs="Times New Roman"/>
              </w:rPr>
              <w:t>Descriptio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733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8STF7_DR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4KIIalph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hosphatidylinositol 4-kinase alpha type II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84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61R9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191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ransmembrane transporter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40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7K3T4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83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lmitoyltransferase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68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DY1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d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in I'm not dead yet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2608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VX6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locked early in transport 1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2608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SY8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t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rafficking protein particle complex subunit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31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7K4J7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79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D36653p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92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BW0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36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YSvFN</w:t>
            </w:r>
            <w:proofErr w:type="spellEnd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omain-containing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528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8SX35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NF-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biquitin ligase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94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BF0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54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73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NI9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sicle transport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011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NAI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lpha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G protein alpha </w:t>
            </w: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subunit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2508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EX2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is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in Gilgamesh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285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JK9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G:DS09218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transmembrane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69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W73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pid raft adaptor protein p18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120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NA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lp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lpain</w:t>
            </w:r>
            <w:proofErr w:type="spellEnd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A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43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7JYX3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50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transmembrane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2640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OT2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o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otillin-2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31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7K010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p42E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traspanin</w:t>
            </w:r>
            <w:proofErr w:type="spellEnd"/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51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W0M4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38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2617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OWR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w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lcium channel flower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011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NAO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lpha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 protein alpha o subunit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011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NAS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lpha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 protein alpha s subunit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2591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1A1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pha-Man-</w:t>
            </w: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sv-SE" w:eastAsia="en-GB"/>
              </w:rPr>
              <w:t>Mannosyl-oligosaccharide alpha-1,2-mannosidase IA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152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LA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s</w:t>
            </w:r>
            <w:proofErr w:type="spellEnd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-related protein </w:t>
            </w: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l</w:t>
            </w:r>
            <w:proofErr w:type="spellEnd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a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32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6NP91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12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49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W1I7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55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ioredoxin</w:t>
            </w:r>
            <w:proofErr w:type="spellEnd"/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2836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96692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p2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s</w:t>
            </w:r>
            <w:proofErr w:type="spellEnd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associated protein 2-like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59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SE1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se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sicle transport protein USE1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2625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7JR49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haAC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-type proton ATPase subunit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283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6NL77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78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FBgn00041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NJC5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s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ysteine string protein. </w:t>
            </w: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naJ</w:t>
            </w:r>
            <w:proofErr w:type="spellEnd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homolog subfamily C member 5 homolog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23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KF0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cY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yclin Y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96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7JZY1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23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transmembrane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274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KN8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nz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lmitoyltransferase</w:t>
            </w:r>
            <w:proofErr w:type="spellEnd"/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525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WJ3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80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16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LT5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gant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lypeptide N-</w:t>
            </w: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etylgalactosaminyltransferase</w:t>
            </w:r>
            <w:proofErr w:type="spellEnd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5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09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LT7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gant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-</w:t>
            </w: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cetylgalactosaminyltransferase</w:t>
            </w:r>
            <w:proofErr w:type="spellEnd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7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39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61R5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85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39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7K1L4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84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transmembrane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55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ZF1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3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transmembrane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295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8SY17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p42E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traspanin</w:t>
            </w:r>
            <w:proofErr w:type="spellEnd"/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295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7JWV7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sp42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etraspanin</w:t>
            </w:r>
            <w:proofErr w:type="spellEnd"/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260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XN1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BL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CG-1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29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9S0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m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transmembrane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55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LH1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3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oline transporter-like 1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520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7K1H0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64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44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8SWV5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04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transmembrane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2667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H76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nap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ynaptosomal</w:t>
            </w:r>
            <w:proofErr w:type="spellEnd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associated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105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259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(2)036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bable multidrug resistance-associated protein lethal(2)03659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247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OT1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o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lotillin-1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2598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P14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p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lmitoyltransferase</w:t>
            </w:r>
            <w:proofErr w:type="spellEnd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Hip14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74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I53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1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restin</w:t>
            </w:r>
            <w:proofErr w:type="spellEnd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omain-containing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044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NAQ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lphaq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 protein alpha q subunit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867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FR3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m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tein EFR3 homolog cmp44E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09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WL0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c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HB domain-containing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29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IG0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92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ctin</w:t>
            </w:r>
            <w:proofErr w:type="spellEnd"/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omain-containing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530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BX8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119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258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96067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TB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JTB-like protein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520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8IQD7_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ramb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hospholipid scramblase</w:t>
            </w:r>
          </w:p>
        </w:tc>
      </w:tr>
      <w:tr w:rsidR="008A5E77" w:rsidRPr="0042282A" w:rsidTr="005A6DF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Bgn003074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9VXH0_DRO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G999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A5E77" w:rsidRPr="0042282A" w:rsidRDefault="008A5E77" w:rsidP="005A6DF0">
            <w:pPr>
              <w:jc w:val="lef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2282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haracterized protein</w:t>
            </w:r>
          </w:p>
        </w:tc>
      </w:tr>
    </w:tbl>
    <w:p w:rsidR="004D5952" w:rsidRPr="008A5E77" w:rsidRDefault="004D5952" w:rsidP="008A5E77">
      <w:pPr>
        <w:jc w:val="left"/>
        <w:rPr>
          <w:rFonts w:ascii="Times New Roman" w:eastAsiaTheme="majorEastAsia" w:hAnsi="Times New Roman" w:cs="Times New Roman"/>
          <w:b/>
          <w:sz w:val="24"/>
          <w:szCs w:val="26"/>
        </w:rPr>
      </w:pPr>
    </w:p>
    <w:sectPr w:rsidR="004D5952" w:rsidRPr="008A5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E77"/>
    <w:rsid w:val="00293B34"/>
    <w:rsid w:val="004D5952"/>
    <w:rsid w:val="008A5E77"/>
    <w:rsid w:val="00C92279"/>
    <w:rsid w:val="00EF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8469A"/>
  <w15:chartTrackingRefBased/>
  <w15:docId w15:val="{AEECD2DE-13D8-42B4-853E-9F9C2DE3F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E77"/>
    <w:pPr>
      <w:spacing w:after="0" w:line="240" w:lineRule="auto"/>
      <w:jc w:val="both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E7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7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</dc:creator>
  <cp:keywords/>
  <dc:description/>
  <cp:lastModifiedBy>Juan Carlos</cp:lastModifiedBy>
  <cp:revision>2</cp:revision>
  <dcterms:created xsi:type="dcterms:W3CDTF">2022-02-11T16:37:00Z</dcterms:created>
  <dcterms:modified xsi:type="dcterms:W3CDTF">2022-02-14T23:34:00Z</dcterms:modified>
</cp:coreProperties>
</file>